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B8F69" w14:textId="77777777" w:rsidR="00E9351F" w:rsidRPr="00487D30" w:rsidRDefault="00E9351F" w:rsidP="00E9351F">
      <w:pPr>
        <w:pStyle w:val="Heading2"/>
        <w:spacing w:line="480" w:lineRule="auto"/>
        <w:rPr>
          <w:rFonts w:ascii="Palatino Linotype" w:hAnsi="Palatino Linotype" w:cs="Arial"/>
          <w:sz w:val="20"/>
          <w:szCs w:val="20"/>
          <w:lang w:val="en-GB"/>
        </w:rPr>
      </w:pPr>
      <w:r>
        <w:rPr>
          <w:rFonts w:ascii="Palatino Linotype" w:hAnsi="Palatino Linotype" w:cs="Arial"/>
          <w:sz w:val="20"/>
          <w:szCs w:val="20"/>
          <w:lang w:val="en-GB"/>
        </w:rPr>
        <w:t>Figure</w:t>
      </w:r>
      <w:r w:rsidRPr="00487D30">
        <w:rPr>
          <w:rFonts w:ascii="Palatino Linotype" w:hAnsi="Palatino Linotype" w:cs="Arial"/>
          <w:sz w:val="20"/>
          <w:szCs w:val="20"/>
          <w:lang w:val="en-GB"/>
        </w:rPr>
        <w:t xml:space="preserve"> </w:t>
      </w:r>
      <w:r>
        <w:rPr>
          <w:rFonts w:ascii="Palatino Linotype" w:hAnsi="Palatino Linotype" w:cs="Arial"/>
          <w:sz w:val="20"/>
          <w:szCs w:val="20"/>
          <w:lang w:val="en-GB"/>
        </w:rPr>
        <w:t>6-2</w:t>
      </w:r>
      <w:r w:rsidRPr="00487D30">
        <w:rPr>
          <w:rFonts w:ascii="Palatino Linotype" w:hAnsi="Palatino Linotype" w:cs="Arial"/>
          <w:sz w:val="20"/>
          <w:szCs w:val="20"/>
          <w:lang w:val="en-GB"/>
        </w:rPr>
        <w:t>. Interaction between category and E-field in left Anterior Insula as predictors of Reaction times.</w:t>
      </w:r>
    </w:p>
    <w:p w14:paraId="52F979D9" w14:textId="77777777" w:rsidR="00E9351F" w:rsidRPr="00487D30" w:rsidRDefault="00E9351F" w:rsidP="00E9351F">
      <w:pPr>
        <w:spacing w:line="480" w:lineRule="auto"/>
        <w:rPr>
          <w:rFonts w:ascii="Palatino Linotype" w:hAnsi="Palatino Linotype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2410"/>
        <w:gridCol w:w="675"/>
        <w:gridCol w:w="297"/>
        <w:gridCol w:w="747"/>
        <w:gridCol w:w="567"/>
        <w:gridCol w:w="477"/>
        <w:gridCol w:w="988"/>
        <w:gridCol w:w="56"/>
        <w:gridCol w:w="1055"/>
        <w:gridCol w:w="203"/>
        <w:gridCol w:w="841"/>
        <w:gridCol w:w="473"/>
        <w:gridCol w:w="571"/>
      </w:tblGrid>
      <w:tr w:rsidR="00E9351F" w:rsidRPr="00487D30" w14:paraId="12DD37C0" w14:textId="77777777" w:rsidTr="00B918FE">
        <w:trPr>
          <w:trHeight w:val="300"/>
        </w:trPr>
        <w:tc>
          <w:tcPr>
            <w:tcW w:w="30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C45758" w14:textId="77777777" w:rsidR="00E9351F" w:rsidRPr="00487D30" w:rsidRDefault="00E9351F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kern w:val="0"/>
                <w:u w:val="single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i/>
                <w:iCs/>
                <w:kern w:val="0"/>
                <w:u w:val="single"/>
                <w:lang w:eastAsia="en-GB"/>
                <w14:ligatures w14:val="none"/>
              </w:rPr>
              <w:t>Model results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5798D2" w14:textId="77777777" w:rsidR="00E9351F" w:rsidRPr="00487D30" w:rsidRDefault="00E9351F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8E7F91" w14:textId="77777777" w:rsidR="00E9351F" w:rsidRPr="00487D30" w:rsidRDefault="00E9351F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C097E5" w14:textId="77777777" w:rsidR="00E9351F" w:rsidRPr="00487D30" w:rsidRDefault="00E9351F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900B33" w14:textId="77777777" w:rsidR="00E9351F" w:rsidRPr="00487D30" w:rsidRDefault="00E9351F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0A89A7" w14:textId="77777777" w:rsidR="00E9351F" w:rsidRPr="00487D30" w:rsidRDefault="00E9351F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4FBB9C" w14:textId="77777777" w:rsidR="00E9351F" w:rsidRPr="00487D30" w:rsidRDefault="00E9351F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9351F" w:rsidRPr="00487D30" w14:paraId="46A8D545" w14:textId="77777777" w:rsidTr="00B918FE">
        <w:trPr>
          <w:trHeight w:val="300"/>
        </w:trPr>
        <w:tc>
          <w:tcPr>
            <w:tcW w:w="308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07FB0" w14:textId="77777777" w:rsidR="00E9351F" w:rsidRPr="00487D30" w:rsidRDefault="00E9351F" w:rsidP="00B918FE">
            <w:pPr>
              <w:spacing w:after="0" w:line="480" w:lineRule="auto"/>
              <w:rPr>
                <w:rFonts w:ascii="Palatino Linotype" w:eastAsia="Times New Roman" w:hAnsi="Palatino Linotype"/>
                <w:kern w:val="0"/>
                <w:lang w:eastAsia="en-GB"/>
                <w14:ligatures w14:val="none"/>
              </w:rPr>
            </w:pPr>
          </w:p>
        </w:tc>
        <w:tc>
          <w:tcPr>
            <w:tcW w:w="104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F72F4" w14:textId="77777777" w:rsidR="00E9351F" w:rsidRPr="00487D30" w:rsidRDefault="00E9351F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  <w:t>Sum.Sq</w:t>
            </w:r>
          </w:p>
        </w:tc>
        <w:tc>
          <w:tcPr>
            <w:tcW w:w="104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9E9AF" w14:textId="77777777" w:rsidR="00E9351F" w:rsidRPr="00487D30" w:rsidRDefault="00E9351F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  <w:t>Mean.Sq</w:t>
            </w:r>
          </w:p>
        </w:tc>
        <w:tc>
          <w:tcPr>
            <w:tcW w:w="104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6BFC2" w14:textId="77777777" w:rsidR="00E9351F" w:rsidRPr="00487D30" w:rsidRDefault="00E9351F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  <w:t>NumDF</w:t>
            </w:r>
          </w:p>
        </w:tc>
        <w:tc>
          <w:tcPr>
            <w:tcW w:w="10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73F81" w14:textId="77777777" w:rsidR="00E9351F" w:rsidRPr="00487D30" w:rsidRDefault="00E9351F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  <w:t>DenDF</w:t>
            </w:r>
          </w:p>
        </w:tc>
        <w:tc>
          <w:tcPr>
            <w:tcW w:w="104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C2364" w14:textId="77777777" w:rsidR="00E9351F" w:rsidRPr="00487D30" w:rsidRDefault="00E9351F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  <w:t>F.value</w:t>
            </w:r>
          </w:p>
        </w:tc>
        <w:tc>
          <w:tcPr>
            <w:tcW w:w="104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6599F" w14:textId="77777777" w:rsidR="00E9351F" w:rsidRPr="00487D30" w:rsidRDefault="00E9351F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  <w:t>p-value</w:t>
            </w:r>
          </w:p>
        </w:tc>
      </w:tr>
      <w:tr w:rsidR="00E9351F" w:rsidRPr="00487D30" w14:paraId="79271AF5" w14:textId="77777777" w:rsidTr="00B918FE">
        <w:trPr>
          <w:trHeight w:val="300"/>
        </w:trPr>
        <w:tc>
          <w:tcPr>
            <w:tcW w:w="30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8DDC" w14:textId="77777777" w:rsidR="00E9351F" w:rsidRPr="00487D30" w:rsidRDefault="00E9351F" w:rsidP="00B918FE">
            <w:pPr>
              <w:spacing w:after="0" w:line="480" w:lineRule="auto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val="it-IT"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val="it-IT" w:eastAsia="en-GB"/>
                <w14:ligatures w14:val="none"/>
              </w:rPr>
              <w:t>Left AIns E-field</w:t>
            </w:r>
          </w:p>
        </w:tc>
        <w:tc>
          <w:tcPr>
            <w:tcW w:w="10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09EF" w14:textId="77777777" w:rsidR="00E9351F" w:rsidRPr="00487D30" w:rsidRDefault="00E9351F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0.413</w:t>
            </w:r>
          </w:p>
        </w:tc>
        <w:tc>
          <w:tcPr>
            <w:tcW w:w="10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0DEF" w14:textId="77777777" w:rsidR="00E9351F" w:rsidRPr="00487D30" w:rsidRDefault="00E9351F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0.413</w:t>
            </w:r>
          </w:p>
        </w:tc>
        <w:tc>
          <w:tcPr>
            <w:tcW w:w="10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6A42" w14:textId="77777777" w:rsidR="00E9351F" w:rsidRPr="00487D30" w:rsidRDefault="00E9351F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370D" w14:textId="77777777" w:rsidR="00E9351F" w:rsidRPr="00487D30" w:rsidRDefault="00E9351F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7845.968</w:t>
            </w:r>
          </w:p>
        </w:tc>
        <w:tc>
          <w:tcPr>
            <w:tcW w:w="10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B5BC" w14:textId="77777777" w:rsidR="00E9351F" w:rsidRPr="00487D30" w:rsidRDefault="00E9351F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7.352</w:t>
            </w:r>
          </w:p>
        </w:tc>
        <w:tc>
          <w:tcPr>
            <w:tcW w:w="10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8FC3" w14:textId="77777777" w:rsidR="00E9351F" w:rsidRPr="00487D30" w:rsidRDefault="00E9351F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0.007</w:t>
            </w:r>
          </w:p>
        </w:tc>
      </w:tr>
      <w:tr w:rsidR="00E9351F" w:rsidRPr="00487D30" w14:paraId="5D7CD8BA" w14:textId="77777777" w:rsidTr="00B918FE">
        <w:trPr>
          <w:trHeight w:val="300"/>
        </w:trPr>
        <w:tc>
          <w:tcPr>
            <w:tcW w:w="3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1127" w14:textId="77777777" w:rsidR="00E9351F" w:rsidRPr="00487D30" w:rsidRDefault="00E9351F" w:rsidP="00B918FE">
            <w:pPr>
              <w:spacing w:after="0" w:line="480" w:lineRule="auto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category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F197" w14:textId="77777777" w:rsidR="00E9351F" w:rsidRPr="00487D30" w:rsidRDefault="00E9351F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1.106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0167" w14:textId="77777777" w:rsidR="00E9351F" w:rsidRPr="00487D30" w:rsidRDefault="00E9351F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0.553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9433" w14:textId="77777777" w:rsidR="00E9351F" w:rsidRPr="00487D30" w:rsidRDefault="00E9351F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42D0" w14:textId="77777777" w:rsidR="00E9351F" w:rsidRPr="00487D30" w:rsidRDefault="00E9351F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176.786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210B" w14:textId="77777777" w:rsidR="00E9351F" w:rsidRPr="00487D30" w:rsidRDefault="00E9351F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9.858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8A05" w14:textId="77777777" w:rsidR="00E9351F" w:rsidRPr="00487D30" w:rsidRDefault="00E9351F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</w:tr>
      <w:tr w:rsidR="00E9351F" w:rsidRPr="00487D30" w14:paraId="7A09B281" w14:textId="77777777" w:rsidTr="00B918FE">
        <w:trPr>
          <w:trHeight w:val="300"/>
        </w:trPr>
        <w:tc>
          <w:tcPr>
            <w:tcW w:w="3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3B87" w14:textId="77777777" w:rsidR="00E9351F" w:rsidRPr="00487D30" w:rsidRDefault="00E9351F" w:rsidP="00B918FE">
            <w:pPr>
              <w:spacing w:after="0" w:line="480" w:lineRule="auto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semantic similarity similars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695C" w14:textId="77777777" w:rsidR="00E9351F" w:rsidRPr="00487D30" w:rsidRDefault="00E9351F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0.541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B48E" w14:textId="77777777" w:rsidR="00E9351F" w:rsidRPr="00487D30" w:rsidRDefault="00E9351F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0.541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8606" w14:textId="77777777" w:rsidR="00E9351F" w:rsidRPr="00487D30" w:rsidRDefault="00E9351F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773B" w14:textId="77777777" w:rsidR="00E9351F" w:rsidRPr="00487D30" w:rsidRDefault="00E9351F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176.630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1796" w14:textId="77777777" w:rsidR="00E9351F" w:rsidRPr="00487D30" w:rsidRDefault="00E9351F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9.649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806E" w14:textId="77777777" w:rsidR="00E9351F" w:rsidRPr="00487D30" w:rsidRDefault="00E9351F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0.002</w:t>
            </w:r>
          </w:p>
        </w:tc>
      </w:tr>
      <w:tr w:rsidR="00E9351F" w:rsidRPr="00487D30" w14:paraId="68DBD6FD" w14:textId="77777777" w:rsidTr="00B918FE">
        <w:trPr>
          <w:trHeight w:val="300"/>
        </w:trPr>
        <w:tc>
          <w:tcPr>
            <w:tcW w:w="3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080F" w14:textId="77777777" w:rsidR="00E9351F" w:rsidRPr="00487D30" w:rsidRDefault="00E9351F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semantic similarity distants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0856" w14:textId="77777777" w:rsidR="00E9351F" w:rsidRPr="00487D30" w:rsidRDefault="00E9351F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0.015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7966" w14:textId="77777777" w:rsidR="00E9351F" w:rsidRPr="00487D30" w:rsidRDefault="00E9351F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0.015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13B3" w14:textId="77777777" w:rsidR="00E9351F" w:rsidRPr="00487D30" w:rsidRDefault="00E9351F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851B" w14:textId="77777777" w:rsidR="00E9351F" w:rsidRPr="00487D30" w:rsidRDefault="00E9351F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177.888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36CD" w14:textId="77777777" w:rsidR="00E9351F" w:rsidRPr="00487D30" w:rsidRDefault="00E9351F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0.267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0FB7" w14:textId="77777777" w:rsidR="00E9351F" w:rsidRPr="00487D30" w:rsidRDefault="00E9351F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0.606</w:t>
            </w:r>
          </w:p>
        </w:tc>
      </w:tr>
      <w:tr w:rsidR="00E9351F" w:rsidRPr="00487D30" w14:paraId="4FCCF8EF" w14:textId="77777777" w:rsidTr="00B918FE">
        <w:trPr>
          <w:trHeight w:val="300"/>
        </w:trPr>
        <w:tc>
          <w:tcPr>
            <w:tcW w:w="3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9D3F" w14:textId="77777777" w:rsidR="00E9351F" w:rsidRPr="00487D30" w:rsidRDefault="00E9351F" w:rsidP="00B918FE">
            <w:pPr>
              <w:spacing w:after="0" w:line="480" w:lineRule="auto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triplet length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64F5" w14:textId="77777777" w:rsidR="00E9351F" w:rsidRPr="00487D30" w:rsidRDefault="00E9351F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0.317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FA7F" w14:textId="77777777" w:rsidR="00E9351F" w:rsidRPr="00487D30" w:rsidRDefault="00E9351F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0.317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BEC3" w14:textId="77777777" w:rsidR="00E9351F" w:rsidRPr="00487D30" w:rsidRDefault="00E9351F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3CDF" w14:textId="77777777" w:rsidR="00E9351F" w:rsidRPr="00487D30" w:rsidRDefault="00E9351F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176.471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FE6A" w14:textId="77777777" w:rsidR="00E9351F" w:rsidRPr="00487D30" w:rsidRDefault="00E9351F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5.649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2CAF" w14:textId="77777777" w:rsidR="00E9351F" w:rsidRPr="00487D30" w:rsidRDefault="00E9351F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0.019</w:t>
            </w:r>
          </w:p>
        </w:tc>
      </w:tr>
      <w:tr w:rsidR="00E9351F" w:rsidRPr="00487D30" w14:paraId="47FF9ABD" w14:textId="77777777" w:rsidTr="00B918FE">
        <w:trPr>
          <w:trHeight w:val="300"/>
        </w:trPr>
        <w:tc>
          <w:tcPr>
            <w:tcW w:w="3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CDFB" w14:textId="77777777" w:rsidR="00E9351F" w:rsidRPr="00487D30" w:rsidRDefault="00E9351F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Left AIns E-field:category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D1E7" w14:textId="77777777" w:rsidR="00E9351F" w:rsidRPr="00487D30" w:rsidRDefault="00E9351F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0.117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5BD7" w14:textId="77777777" w:rsidR="00E9351F" w:rsidRPr="00487D30" w:rsidRDefault="00E9351F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0.059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278B" w14:textId="77777777" w:rsidR="00E9351F" w:rsidRPr="00487D30" w:rsidRDefault="00E9351F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AA34" w14:textId="77777777" w:rsidR="00E9351F" w:rsidRPr="00487D30" w:rsidRDefault="00E9351F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7839.937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7B42" w14:textId="77777777" w:rsidR="00E9351F" w:rsidRPr="00487D30" w:rsidRDefault="00E9351F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1.044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822B" w14:textId="77777777" w:rsidR="00E9351F" w:rsidRPr="00487D30" w:rsidRDefault="00E9351F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0.352</w:t>
            </w:r>
          </w:p>
        </w:tc>
      </w:tr>
      <w:tr w:rsidR="00E9351F" w:rsidRPr="00487D30" w14:paraId="02796040" w14:textId="77777777" w:rsidTr="00B918FE">
        <w:trPr>
          <w:gridAfter w:val="1"/>
          <w:wAfter w:w="571" w:type="dxa"/>
          <w:trHeight w:val="822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E02CD0" w14:textId="77777777" w:rsidR="00E9351F" w:rsidRPr="00487D30" w:rsidRDefault="00E9351F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  <w:u w:val="single"/>
              </w:rPr>
            </w:pPr>
            <w:r w:rsidRPr="00487D30">
              <w:rPr>
                <w:rFonts w:ascii="Palatino Linotype" w:hAnsi="Palatino Linotype"/>
                <w:i/>
                <w:iCs/>
                <w:color w:val="000000"/>
                <w:u w:val="single"/>
              </w:rPr>
              <w:t>Planned comparisons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23ED79" w14:textId="77777777" w:rsidR="00E9351F" w:rsidRPr="00487D30" w:rsidRDefault="00E9351F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  <w:u w:val="single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5A007E" w14:textId="77777777" w:rsidR="00E9351F" w:rsidRPr="00487D30" w:rsidRDefault="00E9351F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D1AAD5" w14:textId="77777777" w:rsidR="00E9351F" w:rsidRPr="00487D30" w:rsidRDefault="00E9351F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</w:p>
        </w:tc>
        <w:tc>
          <w:tcPr>
            <w:tcW w:w="131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9364AE" w14:textId="77777777" w:rsidR="00E9351F" w:rsidRPr="00487D30" w:rsidRDefault="00E9351F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8A1CA3" w14:textId="77777777" w:rsidR="00E9351F" w:rsidRPr="00487D30" w:rsidRDefault="00E9351F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</w:p>
        </w:tc>
      </w:tr>
      <w:tr w:rsidR="00E9351F" w:rsidRPr="00487D30" w14:paraId="5C73918B" w14:textId="77777777" w:rsidTr="00B918FE">
        <w:trPr>
          <w:gridAfter w:val="1"/>
          <w:wAfter w:w="571" w:type="dxa"/>
          <w:trHeight w:val="311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E3239" w14:textId="77777777" w:rsidR="00E9351F" w:rsidRPr="00487D30" w:rsidRDefault="00E9351F" w:rsidP="00B918FE">
            <w:pPr>
              <w:spacing w:line="480" w:lineRule="auto"/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hAnsi="Palatino Linotype"/>
                <w:i/>
                <w:iCs/>
                <w:color w:val="000000"/>
              </w:rPr>
              <w:t>contrast</w:t>
            </w:r>
          </w:p>
        </w:tc>
        <w:tc>
          <w:tcPr>
            <w:tcW w:w="97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9664F" w14:textId="77777777" w:rsidR="00E9351F" w:rsidRPr="00487D30" w:rsidRDefault="00E9351F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  <w:r w:rsidRPr="00487D30">
              <w:rPr>
                <w:rFonts w:ascii="Palatino Linotype" w:hAnsi="Palatino Linotype"/>
                <w:i/>
                <w:iCs/>
                <w:color w:val="000000"/>
              </w:rPr>
              <w:t>estimate</w:t>
            </w:r>
          </w:p>
        </w:tc>
        <w:tc>
          <w:tcPr>
            <w:tcW w:w="131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6DEFA" w14:textId="77777777" w:rsidR="00E9351F" w:rsidRPr="00487D30" w:rsidRDefault="00E9351F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  <w:r w:rsidRPr="00487D30">
              <w:rPr>
                <w:rFonts w:ascii="Palatino Linotype" w:hAnsi="Palatino Linotype"/>
                <w:i/>
                <w:iCs/>
                <w:color w:val="000000"/>
              </w:rPr>
              <w:t>SE</w:t>
            </w:r>
          </w:p>
        </w:tc>
        <w:tc>
          <w:tcPr>
            <w:tcW w:w="146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4D1F2" w14:textId="77777777" w:rsidR="00E9351F" w:rsidRPr="00487D30" w:rsidRDefault="00E9351F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  <w:r w:rsidRPr="00487D30">
              <w:rPr>
                <w:rFonts w:ascii="Palatino Linotype" w:hAnsi="Palatino Linotype"/>
                <w:i/>
                <w:iCs/>
                <w:color w:val="000000"/>
              </w:rPr>
              <w:t>df</w:t>
            </w:r>
          </w:p>
        </w:tc>
        <w:tc>
          <w:tcPr>
            <w:tcW w:w="131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7026F" w14:textId="77777777" w:rsidR="00E9351F" w:rsidRPr="00487D30" w:rsidRDefault="00E9351F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  <w:r w:rsidRPr="00487D30">
              <w:rPr>
                <w:rFonts w:ascii="Palatino Linotype" w:hAnsi="Palatino Linotype"/>
                <w:i/>
                <w:iCs/>
                <w:color w:val="000000"/>
              </w:rPr>
              <w:t>t.ratio</w:t>
            </w:r>
          </w:p>
        </w:tc>
        <w:tc>
          <w:tcPr>
            <w:tcW w:w="131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54E24" w14:textId="77777777" w:rsidR="00E9351F" w:rsidRPr="00487D30" w:rsidRDefault="00E9351F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  <w:r w:rsidRPr="00487D30">
              <w:rPr>
                <w:rFonts w:ascii="Palatino Linotype" w:hAnsi="Palatino Linotype"/>
                <w:i/>
                <w:iCs/>
                <w:color w:val="000000"/>
              </w:rPr>
              <w:t>p-value</w:t>
            </w:r>
          </w:p>
        </w:tc>
      </w:tr>
      <w:tr w:rsidR="00E9351F" w:rsidRPr="00487D30" w14:paraId="011E8426" w14:textId="77777777" w:rsidTr="00B918FE">
        <w:trPr>
          <w:gridAfter w:val="1"/>
          <w:wAfter w:w="571" w:type="dxa"/>
          <w:trHeight w:val="311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72DD" w14:textId="77777777" w:rsidR="00E9351F" w:rsidRPr="00487D30" w:rsidRDefault="00E9351F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Emotion - Social</w:t>
            </w:r>
          </w:p>
        </w:tc>
        <w:tc>
          <w:tcPr>
            <w:tcW w:w="9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5B4F" w14:textId="77777777" w:rsidR="00E9351F" w:rsidRPr="00487D30" w:rsidRDefault="00E9351F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0.714</w:t>
            </w:r>
          </w:p>
        </w:tc>
        <w:tc>
          <w:tcPr>
            <w:tcW w:w="13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A311" w14:textId="77777777" w:rsidR="00E9351F" w:rsidRPr="00487D30" w:rsidRDefault="00E9351F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0.723</w:t>
            </w:r>
          </w:p>
        </w:tc>
        <w:tc>
          <w:tcPr>
            <w:tcW w:w="14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93F4" w14:textId="77777777" w:rsidR="00E9351F" w:rsidRPr="00487D30" w:rsidRDefault="00E9351F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7846.604</w:t>
            </w:r>
          </w:p>
        </w:tc>
        <w:tc>
          <w:tcPr>
            <w:tcW w:w="131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A3C5" w14:textId="77777777" w:rsidR="00E9351F" w:rsidRPr="00487D30" w:rsidRDefault="00E9351F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0.988</w:t>
            </w:r>
          </w:p>
        </w:tc>
        <w:tc>
          <w:tcPr>
            <w:tcW w:w="13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BC3F" w14:textId="77777777" w:rsidR="00E9351F" w:rsidRPr="00487D30" w:rsidRDefault="00E9351F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0.647</w:t>
            </w:r>
          </w:p>
        </w:tc>
      </w:tr>
      <w:tr w:rsidR="00E9351F" w:rsidRPr="00487D30" w14:paraId="4EAA072C" w14:textId="77777777" w:rsidTr="00B918FE">
        <w:trPr>
          <w:gridAfter w:val="1"/>
          <w:wAfter w:w="571" w:type="dxa"/>
          <w:trHeight w:val="31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4F52" w14:textId="77777777" w:rsidR="00E9351F" w:rsidRPr="00487D30" w:rsidRDefault="00E9351F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Emotion - Objects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A208" w14:textId="77777777" w:rsidR="00E9351F" w:rsidRPr="00487D30" w:rsidRDefault="00E9351F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1.009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D674" w14:textId="77777777" w:rsidR="00E9351F" w:rsidRPr="00487D30" w:rsidRDefault="00E9351F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0.715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CB31" w14:textId="77777777" w:rsidR="00E9351F" w:rsidRPr="00487D30" w:rsidRDefault="00E9351F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7846.158</w:t>
            </w:r>
          </w:p>
        </w:tc>
        <w:tc>
          <w:tcPr>
            <w:tcW w:w="13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C4A0" w14:textId="77777777" w:rsidR="00E9351F" w:rsidRPr="00487D30" w:rsidRDefault="00E9351F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1.411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E83C" w14:textId="77777777" w:rsidR="00E9351F" w:rsidRPr="00487D30" w:rsidRDefault="00E9351F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0.475</w:t>
            </w:r>
          </w:p>
        </w:tc>
      </w:tr>
      <w:tr w:rsidR="00E9351F" w:rsidRPr="00487D30" w14:paraId="27B894AC" w14:textId="77777777" w:rsidTr="00B918FE">
        <w:trPr>
          <w:gridAfter w:val="1"/>
          <w:wAfter w:w="571" w:type="dxa"/>
          <w:trHeight w:val="31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FC1C" w14:textId="77777777" w:rsidR="00E9351F" w:rsidRPr="00487D30" w:rsidRDefault="00E9351F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Social - Objects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AD84" w14:textId="77777777" w:rsidR="00E9351F" w:rsidRPr="00487D30" w:rsidRDefault="00E9351F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0.295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77CC" w14:textId="77777777" w:rsidR="00E9351F" w:rsidRPr="00487D30" w:rsidRDefault="00E9351F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0.711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9498" w14:textId="77777777" w:rsidR="00E9351F" w:rsidRPr="00487D30" w:rsidRDefault="00E9351F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7841.947</w:t>
            </w:r>
          </w:p>
        </w:tc>
        <w:tc>
          <w:tcPr>
            <w:tcW w:w="13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49A2" w14:textId="77777777" w:rsidR="00E9351F" w:rsidRPr="00487D30" w:rsidRDefault="00E9351F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0.414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B174" w14:textId="77777777" w:rsidR="00E9351F" w:rsidRPr="00487D30" w:rsidRDefault="00E9351F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0.679</w:t>
            </w:r>
          </w:p>
        </w:tc>
      </w:tr>
    </w:tbl>
    <w:p w14:paraId="6F2C42C1" w14:textId="77777777" w:rsidR="00E9351F" w:rsidRPr="00487D30" w:rsidRDefault="00E9351F" w:rsidP="00E9351F">
      <w:pPr>
        <w:spacing w:line="480" w:lineRule="auto"/>
        <w:rPr>
          <w:rFonts w:ascii="Palatino Linotype" w:hAnsi="Palatino Linotype"/>
        </w:rPr>
      </w:pPr>
    </w:p>
    <w:p w14:paraId="1009CFC4" w14:textId="6355C175" w:rsidR="00E9351F" w:rsidRPr="00487D30" w:rsidRDefault="009961D0" w:rsidP="00E9351F">
      <w:pPr>
        <w:spacing w:line="480" w:lineRule="auto"/>
        <w:rPr>
          <w:rFonts w:ascii="Palatino Linotype" w:hAnsi="Palatino Linotype"/>
        </w:rPr>
      </w:pPr>
      <w:r>
        <w:rPr>
          <w:rFonts w:ascii="Palatino Linotype" w:hAnsi="Palatino Linotype"/>
        </w:rPr>
        <w:t>Mixed-effect regression m</w:t>
      </w:r>
      <w:r w:rsidR="00E9351F" w:rsidRPr="00487D30">
        <w:rPr>
          <w:rFonts w:ascii="Palatino Linotype" w:hAnsi="Palatino Linotype"/>
        </w:rPr>
        <w:t>odel results of TMS E-field in left AIns and category as predictors of (log-transformed) reaction times</w:t>
      </w:r>
      <w:bookmarkStart w:id="0" w:name="_Hlk163642788"/>
      <w:r w:rsidR="00E9351F" w:rsidRPr="00487D30">
        <w:rPr>
          <w:rFonts w:ascii="Palatino Linotype" w:hAnsi="Palatino Linotype"/>
        </w:rPr>
        <w:t>, and planned comparisons to test for differences in the effects of E-field in left AIns between categories. Significant results are written in bold.</w:t>
      </w:r>
    </w:p>
    <w:p w14:paraId="63744A2C" w14:textId="77777777" w:rsidR="00E9351F" w:rsidRPr="00487D30" w:rsidRDefault="00E9351F" w:rsidP="00E9351F">
      <w:pPr>
        <w:spacing w:line="480" w:lineRule="auto"/>
        <w:rPr>
          <w:rFonts w:ascii="Palatino Linotype" w:hAnsi="Palatino Linotype"/>
        </w:rPr>
      </w:pPr>
      <w:r w:rsidRPr="00487D30">
        <w:rPr>
          <w:rFonts w:ascii="Palatino Linotype" w:hAnsi="Palatino Linotype"/>
        </w:rPr>
        <w:t>Sum.Sq: Sum of squares, Mean.Sq: Sum of squares / degrees of freedom, NumDF, df: Degrees of freedom, DenDF: Denominator degrees of Freedom, estimate: estimated value of the contrast, SE: standard error, t.ratio: test statistics</w:t>
      </w:r>
    </w:p>
    <w:bookmarkEnd w:id="0"/>
    <w:p w14:paraId="55F19C83" w14:textId="77777777" w:rsidR="003145BD" w:rsidRDefault="003145BD"/>
    <w:sectPr w:rsidR="003145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F6C"/>
    <w:rsid w:val="00217F6C"/>
    <w:rsid w:val="002C5564"/>
    <w:rsid w:val="003145BD"/>
    <w:rsid w:val="00733FBD"/>
    <w:rsid w:val="009961D0"/>
    <w:rsid w:val="00E93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44E29"/>
  <w15:chartTrackingRefBased/>
  <w15:docId w15:val="{EC23B2D6-6B35-4C6A-930F-2CABFA419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51F"/>
    <w:rPr>
      <w:rFonts w:ascii="Book Antiqua" w:eastAsia="Calibri" w:hAnsi="Book Antiqua" w:cs="Arial"/>
      <w:kern w:val="2"/>
      <w:sz w:val="20"/>
      <w:szCs w:val="20"/>
      <w:lang w:eastAsia="it-I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35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it-IT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351F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it-IT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5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cano, Martina</dc:creator>
  <cp:keywords/>
  <dc:description/>
  <cp:lastModifiedBy>Mancano, Martina</cp:lastModifiedBy>
  <cp:revision>3</cp:revision>
  <dcterms:created xsi:type="dcterms:W3CDTF">2025-07-14T12:42:00Z</dcterms:created>
  <dcterms:modified xsi:type="dcterms:W3CDTF">2025-10-02T12:41:00Z</dcterms:modified>
</cp:coreProperties>
</file>